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>Table S9</w:t>
      </w:r>
      <w:r>
        <w:rPr>
          <w:lang w:val="en-US"/>
        </w:rPr>
        <w:tab/>
        <w:t xml:space="preserve">Utilization of various carbon sources by </w:t>
      </w:r>
      <w:r>
        <w:rPr>
          <w:i/>
          <w:iCs/>
          <w:lang w:val="en-US"/>
        </w:rPr>
        <w:t>Arthrobacter</w:t>
      </w:r>
      <w:r>
        <w:rPr>
          <w:lang w:val="en-US"/>
        </w:rPr>
        <w:t xml:space="preserve"> strains growing aerobically on Biotype 100 strip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67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70"/>
        <w:gridCol w:w="1500"/>
        <w:gridCol w:w="1500"/>
        <w:gridCol w:w="1500"/>
        <w:gridCol w:w="1800"/>
      </w:tblGrid>
      <w:tr>
        <w:trPr>
          <w:trHeight w:val="182" w:hRule="atLeast"/>
        </w:trPr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A. arilaitensis</w:t>
            </w:r>
            <w:r>
              <w:rPr>
                <w:color w:val="000000"/>
                <w:sz w:val="20"/>
                <w:szCs w:val="20"/>
              </w:rPr>
              <w:t xml:space="preserve"> Re117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. aurescens </w:t>
            </w:r>
            <w:r>
              <w:rPr>
                <w:color w:val="000000"/>
                <w:sz w:val="20"/>
                <w:szCs w:val="20"/>
              </w:rPr>
              <w:t>TC1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rthrobacter </w:t>
            </w:r>
            <w:r>
              <w:rPr>
                <w:color w:val="000000"/>
                <w:sz w:val="20"/>
                <w:szCs w:val="20"/>
              </w:rPr>
              <w:t>sp. FB2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. chlorophenolicus </w:t>
            </w:r>
            <w:r>
              <w:rPr>
                <w:color w:val="000000"/>
                <w:sz w:val="20"/>
                <w:szCs w:val="20"/>
              </w:rPr>
              <w:t>A6</w:t>
            </w:r>
          </w:p>
        </w:tc>
      </w:tr>
      <w:tr>
        <w:trPr>
          <w:trHeight w:val="60" w:hRule="atLeast"/>
        </w:trPr>
        <w:tc>
          <w:tcPr>
            <w:tcW w:w="23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Gluc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Fruct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Galact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Trehal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Mann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-Sorb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Melibi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Raffin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totri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t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ct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ctul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-O-Methyl-β-galactosid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-O-Methyl-α-galactosid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Cellobi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tiobi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-O-Methyl-β-D-glucosid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cul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Rib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-Arabin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Xyl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atin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-Rhamn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-Fuc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Melezit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Arabito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-Arabito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ylito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lcito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Tagat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Mannito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tito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Turan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Sorbito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onito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Hydroxyquinoline-β-glucuronid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Lyx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-Erythrito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-O-Methyl-α-D-glucosid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O-Methyl-D-gluco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Sacchar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c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-Tartr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Tartr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o-Tartr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Mal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-Mal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s-Aconit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4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-Aconit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4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carballyl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tr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Glucuron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Galacturon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Ketoglucon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-Ketoglucon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Acetyl-D-glucosamin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Glucon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enylacet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catechu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-Hydroxybenzo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in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tis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Hydroxybenzo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zo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Phenylpropion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-Coumar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gonellin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rescin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-Aminobutyr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-Lact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pr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pryl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-histidin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mar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r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-Glycer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-Aminovaler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anolamin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yptamin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Glucosamin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con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Hydroxybutyr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-Aspart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-Glutam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-Prolin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Alanin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-Alanin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-Serin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on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ion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Ketoglutara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Galactono-γ-lactone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23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Number of carbon sources utilized: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color w:val="000000"/>
          <w:sz w:val="20"/>
          <w:szCs w:val="20"/>
          <w:vertAlign w:val="superscript"/>
        </w:rPr>
        <w:t>a</w:t>
      </w:r>
      <w:r>
        <w:rPr>
          <w:color w:val="000000"/>
          <w:sz w:val="20"/>
          <w:szCs w:val="20"/>
        </w:rPr>
        <w:t xml:space="preserve"> D-Galactono-γ-lactone was tested separately, as described in Materials and Method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2:25:00Z</dcterms:created>
  <dc:creator>Administrateur</dc:creator>
  <dc:description/>
  <dc:language>en-US</dc:language>
  <cp:lastModifiedBy>Administrateur</cp:lastModifiedBy>
  <dcterms:modified xsi:type="dcterms:W3CDTF">2010-08-16T14:22:00Z</dcterms:modified>
  <cp:revision>2</cp:revision>
  <dc:subject/>
  <dc:title>Table S7</dc:title>
</cp:coreProperties>
</file>